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089" w:rsidRDefault="00F60656">
      <w:r>
        <w:rPr>
          <w:b/>
          <w:bCs/>
          <w:sz w:val="23"/>
          <w:szCs w:val="23"/>
        </w:rPr>
        <w:t xml:space="preserve">Legends </w:t>
      </w:r>
      <w:proofErr w:type="spellStart"/>
      <w:r>
        <w:rPr>
          <w:b/>
          <w:bCs/>
          <w:sz w:val="23"/>
          <w:szCs w:val="23"/>
        </w:rPr>
        <w:t>suplementary</w:t>
      </w:r>
      <w:proofErr w:type="spellEnd"/>
      <w:r>
        <w:rPr>
          <w:b/>
          <w:bCs/>
          <w:sz w:val="23"/>
          <w:szCs w:val="23"/>
        </w:rPr>
        <w:t xml:space="preserve"> data S1: </w:t>
      </w:r>
      <w:r>
        <w:rPr>
          <w:sz w:val="23"/>
          <w:szCs w:val="23"/>
        </w:rPr>
        <w:t>list of genes present in all the bacterial strain used in this study, and list of specific genes present in the Marseille-P9602 strain</w:t>
      </w:r>
      <w:bookmarkStart w:id="0" w:name="_GoBack"/>
      <w:bookmarkEnd w:id="0"/>
    </w:p>
    <w:sectPr w:rsidR="00C87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8E3"/>
    <w:rsid w:val="0000075A"/>
    <w:rsid w:val="000A048A"/>
    <w:rsid w:val="000C4701"/>
    <w:rsid w:val="001C19DB"/>
    <w:rsid w:val="0020683B"/>
    <w:rsid w:val="00242CEE"/>
    <w:rsid w:val="0027544D"/>
    <w:rsid w:val="002868E3"/>
    <w:rsid w:val="002C332F"/>
    <w:rsid w:val="00331586"/>
    <w:rsid w:val="00355E69"/>
    <w:rsid w:val="00383B05"/>
    <w:rsid w:val="00440AB1"/>
    <w:rsid w:val="004D336B"/>
    <w:rsid w:val="004E2094"/>
    <w:rsid w:val="00500990"/>
    <w:rsid w:val="00586AF1"/>
    <w:rsid w:val="005B4C55"/>
    <w:rsid w:val="005D20BF"/>
    <w:rsid w:val="00646E20"/>
    <w:rsid w:val="00727237"/>
    <w:rsid w:val="00731162"/>
    <w:rsid w:val="00731F8A"/>
    <w:rsid w:val="00732B2F"/>
    <w:rsid w:val="0077329A"/>
    <w:rsid w:val="007B62F7"/>
    <w:rsid w:val="007C4AF8"/>
    <w:rsid w:val="007D5106"/>
    <w:rsid w:val="00885FB3"/>
    <w:rsid w:val="008A7BB8"/>
    <w:rsid w:val="00995037"/>
    <w:rsid w:val="00A15722"/>
    <w:rsid w:val="00A96FBF"/>
    <w:rsid w:val="00AA1864"/>
    <w:rsid w:val="00AE598B"/>
    <w:rsid w:val="00BE66D9"/>
    <w:rsid w:val="00C275ED"/>
    <w:rsid w:val="00C46036"/>
    <w:rsid w:val="00C87089"/>
    <w:rsid w:val="00CD008B"/>
    <w:rsid w:val="00D21A56"/>
    <w:rsid w:val="00D83244"/>
    <w:rsid w:val="00D96D30"/>
    <w:rsid w:val="00E33D8A"/>
    <w:rsid w:val="00EB1034"/>
    <w:rsid w:val="00ED57B7"/>
    <w:rsid w:val="00EE50F7"/>
    <w:rsid w:val="00F04F42"/>
    <w:rsid w:val="00F33308"/>
    <w:rsid w:val="00F37984"/>
    <w:rsid w:val="00F60656"/>
    <w:rsid w:val="00F63786"/>
    <w:rsid w:val="00FA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D44909-F534-46EB-8795-461D7961F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>HP Inc.</Company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2</cp:revision>
  <dcterms:created xsi:type="dcterms:W3CDTF">2021-05-14T04:49:00Z</dcterms:created>
  <dcterms:modified xsi:type="dcterms:W3CDTF">2021-05-14T04:49:00Z</dcterms:modified>
</cp:coreProperties>
</file>